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2DF" w:rsidRPr="0064056B" w:rsidRDefault="009702DF" w:rsidP="009702DF">
      <w:pPr>
        <w:pStyle w:val="Heading4"/>
      </w:pPr>
      <w:r w:rsidRPr="002820E8">
        <w:rPr>
          <w:i w:val="0"/>
        </w:rPr>
        <w:t xml:space="preserve">Appendix 1: Overview of VCC </w:t>
      </w:r>
      <w:r>
        <w:rPr>
          <w:i w:val="0"/>
        </w:rPr>
        <w:t xml:space="preserve">patient </w:t>
      </w:r>
      <w:r w:rsidRPr="002820E8">
        <w:rPr>
          <w:i w:val="0"/>
        </w:rPr>
        <w:t>encounter process</w:t>
      </w:r>
    </w:p>
    <w:p w:rsidR="009702DF" w:rsidRDefault="009702DF" w:rsidP="009702DF">
      <w:pPr>
        <w:spacing w:after="100" w:afterAutospacing="1"/>
        <w:rPr>
          <w:rFonts w:cs="Calibri"/>
          <w:color w:val="000000"/>
          <w:sz w:val="22"/>
          <w:szCs w:val="22"/>
        </w:rPr>
      </w:pPr>
      <w:r>
        <w:rPr>
          <w:sz w:val="22"/>
          <w:szCs w:val="22"/>
        </w:rPr>
        <w:t>I</w:t>
      </w:r>
      <w:r>
        <w:rPr>
          <w:rFonts w:cs="Calibri"/>
          <w:color w:val="000000"/>
          <w:sz w:val="22"/>
          <w:szCs w:val="22"/>
        </w:rPr>
        <w:t xml:space="preserve">n the typical VCC encounter, </w:t>
      </w:r>
      <w:r w:rsidRPr="00D75263">
        <w:rPr>
          <w:rFonts w:cs="Calibri"/>
          <w:color w:val="000000"/>
          <w:sz w:val="22"/>
          <w:szCs w:val="22"/>
        </w:rPr>
        <w:t xml:space="preserve">a patient in need </w:t>
      </w:r>
      <w:r w:rsidRPr="00D75263">
        <w:rPr>
          <w:sz w:val="22"/>
          <w:szCs w:val="22"/>
        </w:rPr>
        <w:t>i</w:t>
      </w:r>
      <w:r w:rsidRPr="00D75263">
        <w:rPr>
          <w:rFonts w:cs="Calibri"/>
          <w:color w:val="000000"/>
          <w:sz w:val="22"/>
          <w:szCs w:val="22"/>
        </w:rPr>
        <w:t>nitiate</w:t>
      </w:r>
      <w:r>
        <w:rPr>
          <w:rFonts w:cs="Calibri"/>
          <w:color w:val="000000"/>
          <w:sz w:val="22"/>
          <w:szCs w:val="22"/>
        </w:rPr>
        <w:t>s</w:t>
      </w:r>
      <w:r w:rsidRPr="00D75263">
        <w:rPr>
          <w:rFonts w:cs="Calibri"/>
          <w:color w:val="000000"/>
          <w:sz w:val="22"/>
          <w:szCs w:val="22"/>
        </w:rPr>
        <w:t xml:space="preserve"> a request for a virtual visit using a web browser, phone, or tablet. The patient </w:t>
      </w:r>
      <w:r>
        <w:rPr>
          <w:rFonts w:cs="Calibri"/>
          <w:color w:val="000000"/>
          <w:sz w:val="22"/>
          <w:szCs w:val="22"/>
        </w:rPr>
        <w:t xml:space="preserve">will </w:t>
      </w:r>
      <w:r w:rsidRPr="00D75263">
        <w:rPr>
          <w:rFonts w:cs="Calibri"/>
          <w:color w:val="000000"/>
          <w:sz w:val="22"/>
          <w:szCs w:val="22"/>
        </w:rPr>
        <w:t xml:space="preserve">complete an </w:t>
      </w:r>
      <w:r>
        <w:rPr>
          <w:rFonts w:cs="Calibri"/>
          <w:color w:val="000000"/>
          <w:sz w:val="22"/>
          <w:szCs w:val="22"/>
        </w:rPr>
        <w:t xml:space="preserve">online </w:t>
      </w:r>
      <w:r w:rsidRPr="00D75263">
        <w:rPr>
          <w:rFonts w:cs="Calibri"/>
          <w:color w:val="000000"/>
          <w:sz w:val="22"/>
          <w:szCs w:val="22"/>
        </w:rPr>
        <w:t>intake form</w:t>
      </w:r>
      <w:r>
        <w:rPr>
          <w:rFonts w:cs="Calibri"/>
          <w:color w:val="000000"/>
          <w:sz w:val="22"/>
          <w:szCs w:val="22"/>
        </w:rPr>
        <w:t xml:space="preserve">, detailing </w:t>
      </w:r>
      <w:r w:rsidRPr="00D75263">
        <w:rPr>
          <w:rFonts w:cs="Calibri"/>
          <w:color w:val="000000"/>
          <w:sz w:val="22"/>
          <w:szCs w:val="22"/>
        </w:rPr>
        <w:t>medical history, presenting symptoms</w:t>
      </w:r>
      <w:r>
        <w:rPr>
          <w:rFonts w:cs="Calibri"/>
          <w:color w:val="000000"/>
          <w:sz w:val="22"/>
          <w:szCs w:val="22"/>
        </w:rPr>
        <w:t xml:space="preserve">, and </w:t>
      </w:r>
      <w:r w:rsidRPr="00D75263">
        <w:rPr>
          <w:rFonts w:cs="Calibri"/>
          <w:color w:val="000000"/>
          <w:sz w:val="22"/>
          <w:szCs w:val="22"/>
        </w:rPr>
        <w:t>primary care provider (PCP)</w:t>
      </w:r>
      <w:r>
        <w:rPr>
          <w:rFonts w:cs="Calibri"/>
          <w:color w:val="000000"/>
          <w:sz w:val="22"/>
          <w:szCs w:val="22"/>
        </w:rPr>
        <w:t xml:space="preserve"> status; if no established PCP is indicated, the patient is prompted to indicate if they would like a referral request</w:t>
      </w:r>
      <w:r w:rsidRPr="00D75263">
        <w:rPr>
          <w:sz w:val="22"/>
          <w:szCs w:val="22"/>
        </w:rPr>
        <w:t>.</w:t>
      </w:r>
      <w:r>
        <w:rPr>
          <w:sz w:val="22"/>
          <w:szCs w:val="22"/>
        </w:rPr>
        <w:t xml:space="preserve"> After completing intake, a patient will typically connect with a virtual provider within 10-15 minutes. </w:t>
      </w:r>
      <w:r w:rsidRPr="00D75263">
        <w:rPr>
          <w:rFonts w:cs="Calibri"/>
          <w:color w:val="000000"/>
          <w:sz w:val="22"/>
          <w:szCs w:val="22"/>
        </w:rPr>
        <w:t>Based on chief medical complaint and history,</w:t>
      </w:r>
      <w:r>
        <w:rPr>
          <w:rFonts w:cs="Calibri"/>
          <w:color w:val="000000"/>
          <w:sz w:val="22"/>
          <w:szCs w:val="22"/>
        </w:rPr>
        <w:t xml:space="preserve"> the</w:t>
      </w:r>
      <w:r w:rsidRPr="00D75263">
        <w:rPr>
          <w:rFonts w:cs="Calibri"/>
          <w:color w:val="000000"/>
          <w:sz w:val="22"/>
          <w:szCs w:val="22"/>
        </w:rPr>
        <w:t xml:space="preserve"> </w:t>
      </w:r>
      <w:r>
        <w:rPr>
          <w:rFonts w:cs="Calibri"/>
          <w:color w:val="000000"/>
          <w:sz w:val="22"/>
          <w:szCs w:val="22"/>
        </w:rPr>
        <w:t>provider</w:t>
      </w:r>
      <w:r w:rsidRPr="00D75263">
        <w:rPr>
          <w:rFonts w:cs="Calibri"/>
          <w:color w:val="000000"/>
          <w:sz w:val="22"/>
          <w:szCs w:val="22"/>
        </w:rPr>
        <w:t xml:space="preserve"> will treat the patient through the virtual visit</w:t>
      </w:r>
      <w:r>
        <w:rPr>
          <w:rFonts w:cs="Calibri"/>
          <w:color w:val="000000"/>
          <w:sz w:val="22"/>
          <w:szCs w:val="22"/>
        </w:rPr>
        <w:t xml:space="preserve"> (may include prescribing medications)</w:t>
      </w:r>
      <w:r w:rsidRPr="00D75263">
        <w:rPr>
          <w:rFonts w:cs="Calibri"/>
          <w:color w:val="000000"/>
          <w:sz w:val="22"/>
          <w:szCs w:val="22"/>
        </w:rPr>
        <w:t xml:space="preserve"> or, if</w:t>
      </w:r>
      <w:r>
        <w:rPr>
          <w:rFonts w:cs="Calibri"/>
          <w:color w:val="000000"/>
          <w:sz w:val="22"/>
          <w:szCs w:val="22"/>
        </w:rPr>
        <w:t xml:space="preserve"> clinically</w:t>
      </w:r>
      <w:r w:rsidRPr="00D75263">
        <w:rPr>
          <w:rFonts w:cs="Calibri"/>
          <w:color w:val="000000"/>
          <w:sz w:val="22"/>
          <w:szCs w:val="22"/>
        </w:rPr>
        <w:t xml:space="preserve"> indicated, triage the patient to a form of in-person care for </w:t>
      </w:r>
      <w:r>
        <w:rPr>
          <w:rFonts w:cs="Calibri"/>
          <w:color w:val="000000"/>
          <w:sz w:val="22"/>
          <w:szCs w:val="22"/>
        </w:rPr>
        <w:t xml:space="preserve">immediate consultation or </w:t>
      </w:r>
      <w:r w:rsidRPr="00D75263">
        <w:rPr>
          <w:rFonts w:cs="Calibri"/>
          <w:color w:val="000000"/>
          <w:sz w:val="22"/>
          <w:szCs w:val="22"/>
        </w:rPr>
        <w:t xml:space="preserve">recommended follow-up. </w:t>
      </w:r>
    </w:p>
    <w:p w:rsidR="002105C4" w:rsidRDefault="002105C4">
      <w:bookmarkStart w:id="0" w:name="_GoBack"/>
      <w:bookmarkEnd w:id="0"/>
    </w:p>
    <w:sectPr w:rsidR="00210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2DF"/>
    <w:rsid w:val="000238D4"/>
    <w:rsid w:val="00030AE4"/>
    <w:rsid w:val="000505CF"/>
    <w:rsid w:val="00050E2E"/>
    <w:rsid w:val="00060463"/>
    <w:rsid w:val="0007654A"/>
    <w:rsid w:val="00082294"/>
    <w:rsid w:val="000925BD"/>
    <w:rsid w:val="0009285A"/>
    <w:rsid w:val="000949A5"/>
    <w:rsid w:val="000966DB"/>
    <w:rsid w:val="00096A2F"/>
    <w:rsid w:val="000A19D5"/>
    <w:rsid w:val="000A3880"/>
    <w:rsid w:val="000A7D66"/>
    <w:rsid w:val="000B264B"/>
    <w:rsid w:val="000B717A"/>
    <w:rsid w:val="000C11B1"/>
    <w:rsid w:val="000D2FFB"/>
    <w:rsid w:val="000E53F7"/>
    <w:rsid w:val="000F23AF"/>
    <w:rsid w:val="001008EB"/>
    <w:rsid w:val="00120797"/>
    <w:rsid w:val="00121CE5"/>
    <w:rsid w:val="0012457A"/>
    <w:rsid w:val="00134B3B"/>
    <w:rsid w:val="00154257"/>
    <w:rsid w:val="00154CE1"/>
    <w:rsid w:val="00155512"/>
    <w:rsid w:val="001556DB"/>
    <w:rsid w:val="0016472B"/>
    <w:rsid w:val="00166455"/>
    <w:rsid w:val="00175BB3"/>
    <w:rsid w:val="001801A3"/>
    <w:rsid w:val="00183FA2"/>
    <w:rsid w:val="001C031B"/>
    <w:rsid w:val="001C1AD7"/>
    <w:rsid w:val="001D3E93"/>
    <w:rsid w:val="001D734B"/>
    <w:rsid w:val="001E738C"/>
    <w:rsid w:val="001F28E9"/>
    <w:rsid w:val="001F7947"/>
    <w:rsid w:val="00201900"/>
    <w:rsid w:val="002048FD"/>
    <w:rsid w:val="002105C4"/>
    <w:rsid w:val="002175F9"/>
    <w:rsid w:val="00226B90"/>
    <w:rsid w:val="00230D37"/>
    <w:rsid w:val="00245691"/>
    <w:rsid w:val="00245843"/>
    <w:rsid w:val="00251A67"/>
    <w:rsid w:val="00252880"/>
    <w:rsid w:val="002533A0"/>
    <w:rsid w:val="00254B07"/>
    <w:rsid w:val="00256F99"/>
    <w:rsid w:val="00261283"/>
    <w:rsid w:val="002736E3"/>
    <w:rsid w:val="002762A5"/>
    <w:rsid w:val="002804B8"/>
    <w:rsid w:val="00281C20"/>
    <w:rsid w:val="002A0375"/>
    <w:rsid w:val="002A4BCA"/>
    <w:rsid w:val="002C54D4"/>
    <w:rsid w:val="002D41F5"/>
    <w:rsid w:val="003004A7"/>
    <w:rsid w:val="0030545F"/>
    <w:rsid w:val="00321CEE"/>
    <w:rsid w:val="0032527C"/>
    <w:rsid w:val="003261EC"/>
    <w:rsid w:val="003339A1"/>
    <w:rsid w:val="00337DDA"/>
    <w:rsid w:val="0034430C"/>
    <w:rsid w:val="00345C98"/>
    <w:rsid w:val="00355EA2"/>
    <w:rsid w:val="00364B28"/>
    <w:rsid w:val="0037612F"/>
    <w:rsid w:val="003826BF"/>
    <w:rsid w:val="0039118E"/>
    <w:rsid w:val="00391E6E"/>
    <w:rsid w:val="00395BF8"/>
    <w:rsid w:val="003A4423"/>
    <w:rsid w:val="003A4AB8"/>
    <w:rsid w:val="003B3DE3"/>
    <w:rsid w:val="003C24BD"/>
    <w:rsid w:val="003D1F1C"/>
    <w:rsid w:val="003D6974"/>
    <w:rsid w:val="003F187E"/>
    <w:rsid w:val="003F2884"/>
    <w:rsid w:val="003F315C"/>
    <w:rsid w:val="003F469A"/>
    <w:rsid w:val="00405820"/>
    <w:rsid w:val="004127B9"/>
    <w:rsid w:val="0043797E"/>
    <w:rsid w:val="0044069F"/>
    <w:rsid w:val="004458BF"/>
    <w:rsid w:val="00445FC2"/>
    <w:rsid w:val="00451233"/>
    <w:rsid w:val="0047526D"/>
    <w:rsid w:val="004772C4"/>
    <w:rsid w:val="00486D79"/>
    <w:rsid w:val="00490D0E"/>
    <w:rsid w:val="004949A8"/>
    <w:rsid w:val="00495830"/>
    <w:rsid w:val="00497D29"/>
    <w:rsid w:val="004A103D"/>
    <w:rsid w:val="004A54B5"/>
    <w:rsid w:val="004A60D1"/>
    <w:rsid w:val="004B3035"/>
    <w:rsid w:val="004B52FF"/>
    <w:rsid w:val="004C25E2"/>
    <w:rsid w:val="004D194A"/>
    <w:rsid w:val="004E0897"/>
    <w:rsid w:val="004F1E15"/>
    <w:rsid w:val="004F6F93"/>
    <w:rsid w:val="00527444"/>
    <w:rsid w:val="0053309B"/>
    <w:rsid w:val="005409FB"/>
    <w:rsid w:val="00544AE2"/>
    <w:rsid w:val="00544D28"/>
    <w:rsid w:val="00546215"/>
    <w:rsid w:val="005571B8"/>
    <w:rsid w:val="00562E17"/>
    <w:rsid w:val="00563B0D"/>
    <w:rsid w:val="00572B82"/>
    <w:rsid w:val="00573891"/>
    <w:rsid w:val="00575544"/>
    <w:rsid w:val="0058363C"/>
    <w:rsid w:val="005A34FE"/>
    <w:rsid w:val="005A5FC4"/>
    <w:rsid w:val="005B455C"/>
    <w:rsid w:val="005B6020"/>
    <w:rsid w:val="005B6A87"/>
    <w:rsid w:val="005D09E0"/>
    <w:rsid w:val="005D1F3D"/>
    <w:rsid w:val="005D4EA1"/>
    <w:rsid w:val="005D5DD7"/>
    <w:rsid w:val="005F49B6"/>
    <w:rsid w:val="005F548B"/>
    <w:rsid w:val="005F5CC3"/>
    <w:rsid w:val="005F7190"/>
    <w:rsid w:val="006033BD"/>
    <w:rsid w:val="00603FA3"/>
    <w:rsid w:val="00610AFF"/>
    <w:rsid w:val="00634BEA"/>
    <w:rsid w:val="00642E29"/>
    <w:rsid w:val="00643C46"/>
    <w:rsid w:val="00645E01"/>
    <w:rsid w:val="006467AC"/>
    <w:rsid w:val="00651337"/>
    <w:rsid w:val="00662F53"/>
    <w:rsid w:val="00665238"/>
    <w:rsid w:val="00673EBB"/>
    <w:rsid w:val="00681A71"/>
    <w:rsid w:val="00681ADB"/>
    <w:rsid w:val="00685CF8"/>
    <w:rsid w:val="00691D00"/>
    <w:rsid w:val="006A4A37"/>
    <w:rsid w:val="006B48B5"/>
    <w:rsid w:val="006B6CBB"/>
    <w:rsid w:val="006C54D6"/>
    <w:rsid w:val="006C5935"/>
    <w:rsid w:val="006E022B"/>
    <w:rsid w:val="006E1A68"/>
    <w:rsid w:val="006F60CC"/>
    <w:rsid w:val="00710F0C"/>
    <w:rsid w:val="00713954"/>
    <w:rsid w:val="0072136E"/>
    <w:rsid w:val="00727C2E"/>
    <w:rsid w:val="00735FAC"/>
    <w:rsid w:val="007375EB"/>
    <w:rsid w:val="00746D1B"/>
    <w:rsid w:val="00757787"/>
    <w:rsid w:val="00774406"/>
    <w:rsid w:val="00774A2E"/>
    <w:rsid w:val="007844BC"/>
    <w:rsid w:val="00785BD0"/>
    <w:rsid w:val="0079334F"/>
    <w:rsid w:val="00797563"/>
    <w:rsid w:val="007A18CA"/>
    <w:rsid w:val="007A1A98"/>
    <w:rsid w:val="007A568B"/>
    <w:rsid w:val="007A6B69"/>
    <w:rsid w:val="007B54B5"/>
    <w:rsid w:val="007C065C"/>
    <w:rsid w:val="007C6912"/>
    <w:rsid w:val="007D4AB0"/>
    <w:rsid w:val="007E2184"/>
    <w:rsid w:val="007E675F"/>
    <w:rsid w:val="007F2E8D"/>
    <w:rsid w:val="007F7D45"/>
    <w:rsid w:val="00803D2F"/>
    <w:rsid w:val="00814394"/>
    <w:rsid w:val="00825247"/>
    <w:rsid w:val="00834810"/>
    <w:rsid w:val="0084166A"/>
    <w:rsid w:val="00844E51"/>
    <w:rsid w:val="00860CCD"/>
    <w:rsid w:val="00862211"/>
    <w:rsid w:val="00877D17"/>
    <w:rsid w:val="008827CD"/>
    <w:rsid w:val="00887CCA"/>
    <w:rsid w:val="00887FF1"/>
    <w:rsid w:val="00891B10"/>
    <w:rsid w:val="008944D4"/>
    <w:rsid w:val="00897CE8"/>
    <w:rsid w:val="008B50FB"/>
    <w:rsid w:val="008B5796"/>
    <w:rsid w:val="008C07E1"/>
    <w:rsid w:val="008C2B27"/>
    <w:rsid w:val="008C718B"/>
    <w:rsid w:val="008D5370"/>
    <w:rsid w:val="008E74BF"/>
    <w:rsid w:val="009009CC"/>
    <w:rsid w:val="00913E3F"/>
    <w:rsid w:val="00920D86"/>
    <w:rsid w:val="009236E1"/>
    <w:rsid w:val="009302F8"/>
    <w:rsid w:val="009308C9"/>
    <w:rsid w:val="00935B6B"/>
    <w:rsid w:val="009512D3"/>
    <w:rsid w:val="00953065"/>
    <w:rsid w:val="009562EC"/>
    <w:rsid w:val="009702DF"/>
    <w:rsid w:val="00976369"/>
    <w:rsid w:val="0097725A"/>
    <w:rsid w:val="00982835"/>
    <w:rsid w:val="00990D7E"/>
    <w:rsid w:val="00992562"/>
    <w:rsid w:val="00995D3D"/>
    <w:rsid w:val="009976BB"/>
    <w:rsid w:val="009A12AE"/>
    <w:rsid w:val="009A33CA"/>
    <w:rsid w:val="009B561C"/>
    <w:rsid w:val="009B6313"/>
    <w:rsid w:val="009D50C5"/>
    <w:rsid w:val="009E61AF"/>
    <w:rsid w:val="00A06723"/>
    <w:rsid w:val="00A17F4F"/>
    <w:rsid w:val="00A4101A"/>
    <w:rsid w:val="00A41A18"/>
    <w:rsid w:val="00A448CD"/>
    <w:rsid w:val="00A55043"/>
    <w:rsid w:val="00A626FB"/>
    <w:rsid w:val="00A63ED5"/>
    <w:rsid w:val="00A647C9"/>
    <w:rsid w:val="00A87A1D"/>
    <w:rsid w:val="00A91693"/>
    <w:rsid w:val="00A92A5E"/>
    <w:rsid w:val="00AB2F1E"/>
    <w:rsid w:val="00AB6B64"/>
    <w:rsid w:val="00AC2F9F"/>
    <w:rsid w:val="00AD5B14"/>
    <w:rsid w:val="00AD5D60"/>
    <w:rsid w:val="00AF1377"/>
    <w:rsid w:val="00AF375D"/>
    <w:rsid w:val="00B20F35"/>
    <w:rsid w:val="00B217C1"/>
    <w:rsid w:val="00B21F79"/>
    <w:rsid w:val="00B22EC1"/>
    <w:rsid w:val="00B23825"/>
    <w:rsid w:val="00B37AF3"/>
    <w:rsid w:val="00B51DBC"/>
    <w:rsid w:val="00B55077"/>
    <w:rsid w:val="00B62963"/>
    <w:rsid w:val="00B66189"/>
    <w:rsid w:val="00B67949"/>
    <w:rsid w:val="00B7070B"/>
    <w:rsid w:val="00B71A5C"/>
    <w:rsid w:val="00B73215"/>
    <w:rsid w:val="00B8014C"/>
    <w:rsid w:val="00BA594C"/>
    <w:rsid w:val="00BA794E"/>
    <w:rsid w:val="00BB0184"/>
    <w:rsid w:val="00BB273B"/>
    <w:rsid w:val="00BB2EA1"/>
    <w:rsid w:val="00BD4ED5"/>
    <w:rsid w:val="00BD7DCB"/>
    <w:rsid w:val="00BE306D"/>
    <w:rsid w:val="00BF7119"/>
    <w:rsid w:val="00C15513"/>
    <w:rsid w:val="00C22A56"/>
    <w:rsid w:val="00C23B3C"/>
    <w:rsid w:val="00C273EE"/>
    <w:rsid w:val="00C27810"/>
    <w:rsid w:val="00C46519"/>
    <w:rsid w:val="00C573C2"/>
    <w:rsid w:val="00C6077E"/>
    <w:rsid w:val="00C632A6"/>
    <w:rsid w:val="00C6497C"/>
    <w:rsid w:val="00C6523C"/>
    <w:rsid w:val="00C73519"/>
    <w:rsid w:val="00C76C4F"/>
    <w:rsid w:val="00C8518E"/>
    <w:rsid w:val="00C912BA"/>
    <w:rsid w:val="00C9614D"/>
    <w:rsid w:val="00CA3668"/>
    <w:rsid w:val="00CA36BC"/>
    <w:rsid w:val="00CA4B98"/>
    <w:rsid w:val="00CA7A60"/>
    <w:rsid w:val="00CA7FF2"/>
    <w:rsid w:val="00CB36C1"/>
    <w:rsid w:val="00CC3C3F"/>
    <w:rsid w:val="00CD0D0F"/>
    <w:rsid w:val="00CD56E2"/>
    <w:rsid w:val="00CF07D1"/>
    <w:rsid w:val="00CF213B"/>
    <w:rsid w:val="00CF23B6"/>
    <w:rsid w:val="00D1075E"/>
    <w:rsid w:val="00D10BE0"/>
    <w:rsid w:val="00D25A00"/>
    <w:rsid w:val="00D25C09"/>
    <w:rsid w:val="00D31CBD"/>
    <w:rsid w:val="00D4493C"/>
    <w:rsid w:val="00D45681"/>
    <w:rsid w:val="00D46B59"/>
    <w:rsid w:val="00D65C98"/>
    <w:rsid w:val="00D66068"/>
    <w:rsid w:val="00D66BA9"/>
    <w:rsid w:val="00D77F91"/>
    <w:rsid w:val="00D828CC"/>
    <w:rsid w:val="00DA1615"/>
    <w:rsid w:val="00DA27AE"/>
    <w:rsid w:val="00DA3F5A"/>
    <w:rsid w:val="00DB3227"/>
    <w:rsid w:val="00DB3C14"/>
    <w:rsid w:val="00DB6D14"/>
    <w:rsid w:val="00DC302F"/>
    <w:rsid w:val="00DC311F"/>
    <w:rsid w:val="00DD3926"/>
    <w:rsid w:val="00DF6957"/>
    <w:rsid w:val="00E0051D"/>
    <w:rsid w:val="00E04D9E"/>
    <w:rsid w:val="00E14948"/>
    <w:rsid w:val="00E352D8"/>
    <w:rsid w:val="00E37FCE"/>
    <w:rsid w:val="00E44F6B"/>
    <w:rsid w:val="00E52186"/>
    <w:rsid w:val="00E56C5D"/>
    <w:rsid w:val="00E70FD0"/>
    <w:rsid w:val="00E722DD"/>
    <w:rsid w:val="00E77980"/>
    <w:rsid w:val="00E91454"/>
    <w:rsid w:val="00E92D2C"/>
    <w:rsid w:val="00E92FFC"/>
    <w:rsid w:val="00EB3A93"/>
    <w:rsid w:val="00EB639A"/>
    <w:rsid w:val="00EC28CC"/>
    <w:rsid w:val="00EF0BED"/>
    <w:rsid w:val="00F10072"/>
    <w:rsid w:val="00F12A47"/>
    <w:rsid w:val="00F23700"/>
    <w:rsid w:val="00F32D44"/>
    <w:rsid w:val="00F3433C"/>
    <w:rsid w:val="00F4500B"/>
    <w:rsid w:val="00F544A0"/>
    <w:rsid w:val="00F55F89"/>
    <w:rsid w:val="00F60BC4"/>
    <w:rsid w:val="00F809C6"/>
    <w:rsid w:val="00F848C5"/>
    <w:rsid w:val="00F8535E"/>
    <w:rsid w:val="00F85D1F"/>
    <w:rsid w:val="00F929AB"/>
    <w:rsid w:val="00F97418"/>
    <w:rsid w:val="00F979B0"/>
    <w:rsid w:val="00FA11F4"/>
    <w:rsid w:val="00FA2151"/>
    <w:rsid w:val="00FA4504"/>
    <w:rsid w:val="00FB0A6B"/>
    <w:rsid w:val="00FC2139"/>
    <w:rsid w:val="00FC4515"/>
    <w:rsid w:val="00FC5D71"/>
    <w:rsid w:val="00FD2626"/>
    <w:rsid w:val="00FD42A5"/>
    <w:rsid w:val="00FE23F3"/>
    <w:rsid w:val="00FE5F4E"/>
    <w:rsid w:val="00FE7409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D7F9D-179F-4462-964A-772EFD897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2DF"/>
    <w:pPr>
      <w:spacing w:after="0" w:line="480" w:lineRule="auto"/>
    </w:pPr>
    <w:rPr>
      <w:rFonts w:ascii="Calibri" w:eastAsia="Times New Roman" w:hAnsi="Calibri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02D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702D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08-11T21:17:00Z</dcterms:created>
  <dcterms:modified xsi:type="dcterms:W3CDTF">2019-08-11T21:17:00Z</dcterms:modified>
</cp:coreProperties>
</file>